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F01757" w14:textId="186A83C8" w:rsidR="00B61177" w:rsidRPr="00030EA1" w:rsidRDefault="00030EA1" w:rsidP="00030EA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011E42">
        <w:rPr>
          <w:rFonts w:ascii="Times New Roman" w:hAnsi="Times New Roman" w:cs="Times New Roman"/>
          <w:sz w:val="20"/>
          <w:szCs w:val="20"/>
        </w:rPr>
        <w:t xml:space="preserve">Supplementary Table 1: </w:t>
      </w:r>
      <w:r w:rsidRPr="00011E42"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311"/>
        <w:gridCol w:w="722"/>
        <w:gridCol w:w="722"/>
        <w:gridCol w:w="722"/>
        <w:gridCol w:w="722"/>
        <w:gridCol w:w="722"/>
      </w:tblGrid>
      <w:tr w:rsidR="009B6A10" w:rsidRPr="00030EA1" w14:paraId="0777CCCD" w14:textId="77777777" w:rsidTr="009C07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30687188" w14:textId="77777777" w:rsidR="009B6A10" w:rsidRPr="00030EA1" w:rsidRDefault="009B6A10" w:rsidP="00B611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45346E49" w14:textId="746DBBE5" w:rsidR="009B6A10" w:rsidRPr="006B326D" w:rsidRDefault="009B6A10" w:rsidP="009B6A1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6B326D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</w:rPr>
              <w:t>VIF</w:t>
            </w:r>
          </w:p>
        </w:tc>
      </w:tr>
      <w:tr w:rsidR="00B61177" w:rsidRPr="00030EA1" w14:paraId="7BADA874" w14:textId="77777777" w:rsidTr="009B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EBC5168" w14:textId="699BB5BC" w:rsidR="00B61177" w:rsidRPr="00030EA1" w:rsidRDefault="00B61177" w:rsidP="00B611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12" w:space="0" w:color="000000" w:themeColor="text1"/>
            </w:tcBorders>
            <w:hideMark/>
          </w:tcPr>
          <w:p w14:paraId="698BAC5D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12" w:space="0" w:color="000000" w:themeColor="text1"/>
            </w:tcBorders>
            <w:hideMark/>
          </w:tcPr>
          <w:p w14:paraId="2E6064B9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12" w:space="0" w:color="000000" w:themeColor="text1"/>
            </w:tcBorders>
            <w:hideMark/>
          </w:tcPr>
          <w:p w14:paraId="4304C720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12" w:space="0" w:color="000000" w:themeColor="text1"/>
            </w:tcBorders>
            <w:hideMark/>
          </w:tcPr>
          <w:p w14:paraId="29580020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12" w:space="0" w:color="000000" w:themeColor="text1"/>
            </w:tcBorders>
            <w:hideMark/>
          </w:tcPr>
          <w:p w14:paraId="30099BE0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5 </w:t>
            </w:r>
          </w:p>
        </w:tc>
      </w:tr>
      <w:tr w:rsidR="009B6A10" w:rsidRPr="00030EA1" w14:paraId="71FA8C2D" w14:textId="77777777" w:rsidTr="009B6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3D2733B4" w14:textId="504D40A9" w:rsidR="009B6A10" w:rsidRPr="00030EA1" w:rsidRDefault="009B6A10" w:rsidP="00B611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DA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23F751D7" w14:textId="77777777" w:rsidR="009B6A10" w:rsidRPr="00030EA1" w:rsidRDefault="009B6A10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620B6997" w14:textId="77777777" w:rsidR="009B6A10" w:rsidRPr="00030EA1" w:rsidRDefault="009B6A10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6ADEA071" w14:textId="77777777" w:rsidR="009B6A10" w:rsidRPr="00030EA1" w:rsidRDefault="009B6A10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79BE000A" w14:textId="77777777" w:rsidR="009B6A10" w:rsidRPr="00030EA1" w:rsidRDefault="009B6A10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09147C8B" w14:textId="77777777" w:rsidR="009B6A10" w:rsidRPr="00030EA1" w:rsidRDefault="009B6A10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61177" w:rsidRPr="00030EA1" w14:paraId="3F510317" w14:textId="77777777" w:rsidTr="009B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024604D" w14:textId="39227863" w:rsidR="00B61177" w:rsidRPr="00030EA1" w:rsidRDefault="00030EA1" w:rsidP="00B6117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proofErr w:type="spellStart"/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TyG</w:t>
            </w:r>
            <w:proofErr w:type="spellEnd"/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-</w:t>
            </w:r>
            <w:r w:rsidR="00B61177"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8F550C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6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BE767C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8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D47E0A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F41D5F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17BA41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2 </w:t>
            </w:r>
          </w:p>
        </w:tc>
      </w:tr>
      <w:tr w:rsidR="00B61177" w:rsidRPr="00030EA1" w14:paraId="344FFED2" w14:textId="77777777" w:rsidTr="0003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1F05B08" w14:textId="49C60417" w:rsidR="00B61177" w:rsidRPr="00030EA1" w:rsidRDefault="00030EA1" w:rsidP="00B6117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ge</w:t>
            </w:r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, year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E0F4EF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21430C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16157B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42B55F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34E55E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B61177" w:rsidRPr="00030EA1" w14:paraId="34E5C798" w14:textId="77777777" w:rsidTr="0003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BEF968D" w14:textId="28F08253" w:rsidR="00B61177" w:rsidRPr="00030EA1" w:rsidRDefault="00030EA1" w:rsidP="00B6117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6F9E61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1BAC28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A847DC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D987C8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3ADAB9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2 </w:t>
            </w:r>
          </w:p>
        </w:tc>
      </w:tr>
      <w:tr w:rsidR="00B61177" w:rsidRPr="00030EA1" w14:paraId="0950BA05" w14:textId="77777777" w:rsidTr="0003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E26EAA2" w14:textId="126782BB" w:rsidR="00B61177" w:rsidRPr="00030EA1" w:rsidRDefault="00030EA1" w:rsidP="00B6117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Height</w:t>
            </w:r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, c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042F94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A21BCE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117BE9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CB7DD4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A6DBF2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 </w:t>
            </w:r>
          </w:p>
        </w:tc>
      </w:tr>
      <w:tr w:rsidR="00B61177" w:rsidRPr="00030EA1" w14:paraId="3F76265E" w14:textId="77777777" w:rsidTr="0003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8FD02E4" w14:textId="5B7954DA" w:rsidR="00B61177" w:rsidRPr="00030EA1" w:rsidRDefault="00030EA1" w:rsidP="00B6117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Weight</w:t>
            </w:r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, k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64E40F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8DD769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8DA751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58B5E8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4732D6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B61177" w:rsidRPr="00030EA1" w14:paraId="42C6A64B" w14:textId="77777777" w:rsidTr="0003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2AAA9D5" w14:textId="50B8AC1E" w:rsidR="00B61177" w:rsidRPr="00030EA1" w:rsidRDefault="00030EA1" w:rsidP="00B6117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BMI</w:t>
            </w:r>
            <w:r w:rsidR="00EA43A5" w:rsidRPr="00EA43A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15"/>
              </w:rPr>
              <w:t>, kg/m</w:t>
            </w:r>
            <w:r w:rsidR="00EA43A5" w:rsidRPr="00EA43A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42275F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ED3CED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475300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47E711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783643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B61177" w:rsidRPr="00030EA1" w14:paraId="5D49B28C" w14:textId="77777777" w:rsidTr="0003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9E6721F" w14:textId="685DCDD7" w:rsidR="00B61177" w:rsidRPr="00030EA1" w:rsidRDefault="00030EA1" w:rsidP="00B6117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BP</w:t>
            </w:r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B4F828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A1221F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A6E863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2DF1BB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9F95FC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 </w:t>
            </w:r>
          </w:p>
        </w:tc>
      </w:tr>
      <w:tr w:rsidR="00B61177" w:rsidRPr="00030EA1" w14:paraId="057DC641" w14:textId="77777777" w:rsidTr="0003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F538211" w14:textId="2317A6A0" w:rsidR="00B61177" w:rsidRPr="00030EA1" w:rsidRDefault="00030EA1" w:rsidP="00B6117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DBP</w:t>
            </w:r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B1C4E0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DACB92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C0862B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E7E934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EA3199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</w:tr>
      <w:tr w:rsidR="00B61177" w:rsidRPr="00030EA1" w14:paraId="0BC2E022" w14:textId="77777777" w:rsidTr="0003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52B4EE8" w14:textId="705DAFB5" w:rsidR="00B61177" w:rsidRPr="00030EA1" w:rsidRDefault="00B61177" w:rsidP="00030E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FPG</w:t>
            </w:r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, </w:t>
            </w:r>
            <w:proofErr w:type="spellStart"/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mmol</w:t>
            </w:r>
            <w:proofErr w:type="spellEnd"/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7EE2F7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D5D88E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E16341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A979C7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B16D82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B61177" w:rsidRPr="00030EA1" w14:paraId="1EC7B9FF" w14:textId="77777777" w:rsidTr="0003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E1D2BE7" w14:textId="3D4D859E" w:rsidR="00B61177" w:rsidRPr="00030EA1" w:rsidRDefault="00030EA1" w:rsidP="00B6117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proofErr w:type="spellStart"/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Ty</w:t>
            </w:r>
            <w:r w:rsidR="00B61177"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G</w:t>
            </w:r>
            <w:proofErr w:type="spellEnd"/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2A158F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89E437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0506F2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E83A38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0E5B0D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B61177" w:rsidRPr="00030EA1" w14:paraId="7CEA63DB" w14:textId="77777777" w:rsidTr="0003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F372EEC" w14:textId="23BF34E2" w:rsidR="00B61177" w:rsidRPr="00030EA1" w:rsidRDefault="00B61177" w:rsidP="00B6117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TC</w:t>
            </w:r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, </w:t>
            </w:r>
            <w:proofErr w:type="spellStart"/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mmol</w:t>
            </w:r>
            <w:proofErr w:type="spellEnd"/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0FFD6C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79E6D7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9967F9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369932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9FCF8F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B61177" w:rsidRPr="00030EA1" w14:paraId="7B53E381" w14:textId="77777777" w:rsidTr="0003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705D0A1" w14:textId="795C7C51" w:rsidR="00B61177" w:rsidRPr="00030EA1" w:rsidRDefault="00B61177" w:rsidP="00B6117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TG</w:t>
            </w:r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, </w:t>
            </w:r>
            <w:proofErr w:type="spellStart"/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mmol</w:t>
            </w:r>
            <w:proofErr w:type="spellEnd"/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2184EF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F59380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2864B3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AC00A4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A176B6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B61177" w:rsidRPr="00030EA1" w14:paraId="627B6E8D" w14:textId="77777777" w:rsidTr="0003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C4BBF54" w14:textId="6C1A34CC" w:rsidR="00B61177" w:rsidRPr="00030EA1" w:rsidRDefault="00B61177" w:rsidP="00B6117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HDL</w:t>
            </w:r>
            <w:r w:rsidR="00030EA1"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-C</w:t>
            </w:r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, </w:t>
            </w:r>
            <w:proofErr w:type="spellStart"/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mmol</w:t>
            </w:r>
            <w:proofErr w:type="spellEnd"/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F7CFE8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EFE1AF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B1A75B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6E0B0D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AAC604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B61177" w:rsidRPr="00030EA1" w14:paraId="0F6BDCF3" w14:textId="77777777" w:rsidTr="0003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44D1507" w14:textId="44685C3D" w:rsidR="00B61177" w:rsidRPr="00030EA1" w:rsidRDefault="00B61177" w:rsidP="00B6117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DL</w:t>
            </w:r>
            <w:r w:rsidR="00030EA1"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-C</w:t>
            </w:r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, </w:t>
            </w:r>
            <w:proofErr w:type="spellStart"/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mmol</w:t>
            </w:r>
            <w:proofErr w:type="spellEnd"/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2C8669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2D2DF5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48D23E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B65DE0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3C53E8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B61177" w:rsidRPr="00030EA1" w14:paraId="1EAC5786" w14:textId="77777777" w:rsidTr="0003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8081EE2" w14:textId="67721ACB" w:rsidR="00B61177" w:rsidRPr="00030EA1" w:rsidRDefault="00030EA1" w:rsidP="00B6117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LT</w:t>
            </w:r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, 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959E51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E75793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178D8C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9E2A53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CA6C60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B61177" w:rsidRPr="00030EA1" w14:paraId="5DB6507B" w14:textId="77777777" w:rsidTr="0003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4A66F71" w14:textId="3670F0A1" w:rsidR="00B61177" w:rsidRPr="00030EA1" w:rsidRDefault="00030EA1" w:rsidP="00B6117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ST</w:t>
            </w:r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,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0E31FF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A0C55A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BFCCA3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1A52DF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E9FDB1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9 </w:t>
            </w:r>
          </w:p>
        </w:tc>
      </w:tr>
      <w:tr w:rsidR="00B61177" w:rsidRPr="00030EA1" w14:paraId="630F1C3A" w14:textId="77777777" w:rsidTr="0003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63A6F14" w14:textId="15AAA3E3" w:rsidR="00B61177" w:rsidRPr="00030EA1" w:rsidRDefault="00030EA1" w:rsidP="00B6117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BUN</w:t>
            </w:r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, </w:t>
            </w:r>
            <w:proofErr w:type="spellStart"/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mmol</w:t>
            </w:r>
            <w:proofErr w:type="spellEnd"/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C4176C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C37D2C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A5F367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7777E9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3FCFAF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B61177" w:rsidRPr="00030EA1" w14:paraId="3E05187D" w14:textId="77777777" w:rsidTr="0003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5BACAFD" w14:textId="645744B8" w:rsidR="00B61177" w:rsidRPr="00030EA1" w:rsidRDefault="00030EA1" w:rsidP="00B6117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proofErr w:type="spellStart"/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Cr</w:t>
            </w:r>
            <w:r w:rsidR="00EA43A5" w:rsidRPr="002011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r</w:t>
            </w:r>
            <w:proofErr w:type="spellEnd"/>
            <w:r w:rsidR="00EA43A5" w:rsidRPr="00EA43A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15"/>
              </w:rPr>
              <w:t xml:space="preserve">, </w:t>
            </w:r>
            <w:proofErr w:type="spellStart"/>
            <w:r w:rsidR="00EA43A5" w:rsidRPr="00EA43A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15"/>
              </w:rPr>
              <w:t>umol</w:t>
            </w:r>
            <w:proofErr w:type="spellEnd"/>
            <w:r w:rsidR="00EA43A5" w:rsidRPr="00EA43A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15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0A37A7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060983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A7CC92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5FB8C1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3FBB67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 </w:t>
            </w:r>
          </w:p>
        </w:tc>
      </w:tr>
      <w:tr w:rsidR="00B61177" w:rsidRPr="00030EA1" w14:paraId="0CFACFB6" w14:textId="77777777" w:rsidTr="0003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489447B" w14:textId="06405DC2" w:rsidR="00B61177" w:rsidRPr="00030EA1" w:rsidRDefault="00030EA1" w:rsidP="00B6117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Family history of 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15110F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3C0EEB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151621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FEBD47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B0214F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B61177" w:rsidRPr="00030EA1" w14:paraId="540EC4F7" w14:textId="77777777" w:rsidTr="0003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CFF1DE9" w14:textId="02F6D35C" w:rsidR="00B61177" w:rsidRPr="00030EA1" w:rsidRDefault="00030EA1" w:rsidP="00B6117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2B2E3D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99B5A6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DA72D4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73FA77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5CA410" w14:textId="77777777" w:rsidR="00B61177" w:rsidRPr="00030EA1" w:rsidRDefault="00B61177" w:rsidP="00B611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1 </w:t>
            </w:r>
          </w:p>
        </w:tc>
      </w:tr>
      <w:tr w:rsidR="00B61177" w:rsidRPr="00030EA1" w14:paraId="6CF7AE2D" w14:textId="77777777" w:rsidTr="0003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5A718B0" w14:textId="3C6E6AC7" w:rsidR="00B61177" w:rsidRPr="00030EA1" w:rsidRDefault="00030EA1" w:rsidP="00B6117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6AF36E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096E1E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D266B8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BB50F2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1D4548" w14:textId="77777777" w:rsidR="00B61177" w:rsidRPr="00030EA1" w:rsidRDefault="00B61177" w:rsidP="00B611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1 </w:t>
            </w:r>
          </w:p>
        </w:tc>
      </w:tr>
      <w:tr w:rsidR="00030EA1" w:rsidRPr="00030EA1" w14:paraId="66578E8C" w14:textId="77777777" w:rsidTr="0003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158346D" w14:textId="47C4976A" w:rsidR="00030EA1" w:rsidRPr="00030EA1" w:rsidRDefault="00030EA1" w:rsidP="00030E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E00054" w14:textId="77777777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798256" w14:textId="77777777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8A05B1" w14:textId="77777777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093914" w14:textId="77777777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DFB60C" w14:textId="77777777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30EA1" w:rsidRPr="00030EA1" w14:paraId="4B55182B" w14:textId="77777777" w:rsidTr="0003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EC67450" w14:textId="6828852F" w:rsidR="00030EA1" w:rsidRPr="00030EA1" w:rsidRDefault="00030EA1" w:rsidP="00030E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proofErr w:type="spellStart"/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TyG</w:t>
            </w:r>
            <w:proofErr w:type="spellEnd"/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-BM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690563" w14:textId="5DD141E0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4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00AF7D" w14:textId="3FD90F42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5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590017" w14:textId="052B2B80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65363E" w14:textId="64307CC7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DEB1BB" w14:textId="332FCFBC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2 </w:t>
            </w:r>
          </w:p>
        </w:tc>
      </w:tr>
      <w:tr w:rsidR="00030EA1" w:rsidRPr="00030EA1" w14:paraId="4DE99D6F" w14:textId="77777777" w:rsidTr="0003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AFAE6AC" w14:textId="7355A016" w:rsidR="00030EA1" w:rsidRPr="00030EA1" w:rsidRDefault="00030EA1" w:rsidP="00030E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ge</w:t>
            </w:r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, yea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704B65" w14:textId="7D3F8520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0945A4" w14:textId="08E31424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C1B09E" w14:textId="0A8851C5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A189F9" w14:textId="2AB597E2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36D081" w14:textId="13907E1D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030EA1" w:rsidRPr="00030EA1" w14:paraId="4835F759" w14:textId="77777777" w:rsidTr="0003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47DD686" w14:textId="04657A41" w:rsidR="00030EA1" w:rsidRPr="00030EA1" w:rsidRDefault="00030EA1" w:rsidP="00030E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9BC2C6" w14:textId="052BDB7F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8BF594" w14:textId="7E9049EF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590BD4" w14:textId="00715BE0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278E6C" w14:textId="17DE5235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8F86E0" w14:textId="470466B7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2 </w:t>
            </w:r>
          </w:p>
        </w:tc>
      </w:tr>
      <w:tr w:rsidR="00030EA1" w:rsidRPr="00030EA1" w14:paraId="7C02F7DE" w14:textId="77777777" w:rsidTr="0003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DB4B7F3" w14:textId="3942EAB0" w:rsidR="00030EA1" w:rsidRPr="00030EA1" w:rsidRDefault="00030EA1" w:rsidP="00030E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Height</w:t>
            </w:r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, c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01B23B" w14:textId="0CDF8696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1F49D1" w14:textId="763AE5B5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5F9C3B" w14:textId="4C8B39F4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F98450" w14:textId="143B2062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55B4BA" w14:textId="3B5601CE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 </w:t>
            </w:r>
          </w:p>
        </w:tc>
      </w:tr>
      <w:tr w:rsidR="00030EA1" w:rsidRPr="00030EA1" w14:paraId="3E681705" w14:textId="77777777" w:rsidTr="0003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DCECA98" w14:textId="4F576D16" w:rsidR="00030EA1" w:rsidRPr="00030EA1" w:rsidRDefault="00030EA1" w:rsidP="00030E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Weight</w:t>
            </w:r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, k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3EFBDD" w14:textId="49E1B36F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6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51348A" w14:textId="72AD978A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59514B" w14:textId="089B90C2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90AF2B" w14:textId="530D0D43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9CE774" w14:textId="36C29251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030EA1" w:rsidRPr="00030EA1" w14:paraId="306BC1CB" w14:textId="77777777" w:rsidTr="0003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6DB375E" w14:textId="075488DE" w:rsidR="00030EA1" w:rsidRPr="00030EA1" w:rsidRDefault="00030EA1" w:rsidP="00030E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BMI</w:t>
            </w:r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,</w:t>
            </w:r>
            <w:r w:rsidR="00EA43A5" w:rsidRPr="00EA43A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15"/>
              </w:rPr>
              <w:t xml:space="preserve"> kg/m</w:t>
            </w:r>
            <w:r w:rsidR="00EA43A5" w:rsidRPr="00EA43A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E7E764" w14:textId="381CF1D8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4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A4C3CB" w14:textId="4976D019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F7FBC5" w14:textId="6E1A26BF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8270CE" w14:textId="7C4D5B27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2E9089" w14:textId="3EAEEB6B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030EA1" w:rsidRPr="00030EA1" w14:paraId="70C7E647" w14:textId="77777777" w:rsidTr="0003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82D0214" w14:textId="187560D7" w:rsidR="00030EA1" w:rsidRPr="00030EA1" w:rsidRDefault="00030EA1" w:rsidP="00030E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BP</w:t>
            </w:r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B5B6EC" w14:textId="6BB78F6E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3746A9" w14:textId="7C064D4B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9EB3D0" w14:textId="18D02A76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64F40E" w14:textId="04F9C038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F36720" w14:textId="7C4FE587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 </w:t>
            </w:r>
          </w:p>
        </w:tc>
      </w:tr>
      <w:tr w:rsidR="00030EA1" w:rsidRPr="00030EA1" w14:paraId="375D4342" w14:textId="77777777" w:rsidTr="0003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0935C9D" w14:textId="143790E1" w:rsidR="00030EA1" w:rsidRPr="00030EA1" w:rsidRDefault="00030EA1" w:rsidP="00030E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DBP</w:t>
            </w:r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54CDC6" w14:textId="56DEBCD2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66FD80" w14:textId="39FEB7AE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17BF6F" w14:textId="7BD95D8F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17FE68" w14:textId="5CE71E80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87CA01" w14:textId="2989EF8A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</w:tr>
      <w:tr w:rsidR="00030EA1" w:rsidRPr="00030EA1" w14:paraId="7A054CC9" w14:textId="77777777" w:rsidTr="0003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F3D671B" w14:textId="72A759D0" w:rsidR="00030EA1" w:rsidRPr="00030EA1" w:rsidRDefault="00030EA1" w:rsidP="00030E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FPG</w:t>
            </w:r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, </w:t>
            </w:r>
            <w:proofErr w:type="spellStart"/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mmol</w:t>
            </w:r>
            <w:proofErr w:type="spellEnd"/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A9488F" w14:textId="3266886F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514FF2" w14:textId="228CDE8C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74C105" w14:textId="11425AA2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1DA8F1" w14:textId="399BAE0D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E7145E" w14:textId="24710137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030EA1" w:rsidRPr="00030EA1" w14:paraId="4F3F15D0" w14:textId="77777777" w:rsidTr="0003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48974B7" w14:textId="0D0A3385" w:rsidR="00030EA1" w:rsidRPr="00030EA1" w:rsidRDefault="00030EA1" w:rsidP="00030E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proofErr w:type="spellStart"/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TyG</w:t>
            </w:r>
            <w:proofErr w:type="spellEnd"/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4F7B42" w14:textId="59F06DE7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38403B" w14:textId="77B524C3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050C8C" w14:textId="7B50319D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BF2D19" w14:textId="4E8C6013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321AE8" w14:textId="7A4EA578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030EA1" w:rsidRPr="00030EA1" w14:paraId="27F80A36" w14:textId="77777777" w:rsidTr="0003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62A35F8" w14:textId="192D6F9C" w:rsidR="00030EA1" w:rsidRPr="00030EA1" w:rsidRDefault="00030EA1" w:rsidP="00030E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TC</w:t>
            </w:r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, </w:t>
            </w:r>
            <w:proofErr w:type="spellStart"/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mmol</w:t>
            </w:r>
            <w:proofErr w:type="spellEnd"/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654694" w14:textId="426172B8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5193A6" w14:textId="2F7ADC01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9A391F" w14:textId="1756E011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8E30BB" w14:textId="7ADEAD83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F040EF" w14:textId="4BB3636A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030EA1" w:rsidRPr="00030EA1" w14:paraId="731BCB32" w14:textId="77777777" w:rsidTr="0003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7F450DC" w14:textId="7F1F6EA3" w:rsidR="00030EA1" w:rsidRPr="00030EA1" w:rsidRDefault="00030EA1" w:rsidP="00030E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TG</w:t>
            </w:r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, </w:t>
            </w:r>
            <w:proofErr w:type="spellStart"/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mmol</w:t>
            </w:r>
            <w:proofErr w:type="spellEnd"/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CF0294" w14:textId="760EA73E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A2CEF2" w14:textId="2B32E432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E9D20A" w14:textId="5A691094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2B7EFA" w14:textId="0BADE35F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B3499C" w14:textId="28F872AE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030EA1" w:rsidRPr="00030EA1" w14:paraId="7938246D" w14:textId="77777777" w:rsidTr="0003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37CA265" w14:textId="73E4618B" w:rsidR="00030EA1" w:rsidRPr="00030EA1" w:rsidRDefault="00030EA1" w:rsidP="00030E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HDL-C</w:t>
            </w:r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, </w:t>
            </w:r>
            <w:proofErr w:type="spellStart"/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mmol</w:t>
            </w:r>
            <w:proofErr w:type="spellEnd"/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6EEAD6" w14:textId="5F91B976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33EE09" w14:textId="7484C62C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3F7E06" w14:textId="24B36BD0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D29334" w14:textId="123BDEB6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6628CD" w14:textId="1DDB9EEC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030EA1" w:rsidRPr="00030EA1" w14:paraId="28B59406" w14:textId="77777777" w:rsidTr="0003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5D3937F" w14:textId="1B7EF4EE" w:rsidR="00030EA1" w:rsidRPr="00030EA1" w:rsidRDefault="00030EA1" w:rsidP="00030E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DL-C</w:t>
            </w:r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, </w:t>
            </w:r>
            <w:proofErr w:type="spellStart"/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mmol</w:t>
            </w:r>
            <w:proofErr w:type="spellEnd"/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CE4083" w14:textId="16065A34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8D9F1A" w14:textId="0CBF47BF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1DAD85" w14:textId="21302F79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969192" w14:textId="5099FA91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5B681B" w14:textId="3E2E5CB3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030EA1" w:rsidRPr="00030EA1" w14:paraId="40ED8864" w14:textId="77777777" w:rsidTr="0003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E2C2FA6" w14:textId="66E939CB" w:rsidR="00030EA1" w:rsidRPr="00030EA1" w:rsidRDefault="00030EA1" w:rsidP="00030E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LT</w:t>
            </w:r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, U/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2CAF53" w14:textId="0C664ED7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4EC995" w14:textId="4BEB519E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984F72" w14:textId="1DA6E721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2C74B3" w14:textId="26FD9077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85B7EB" w14:textId="689BF6E6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030EA1" w:rsidRPr="00030EA1" w14:paraId="5D9C07C5" w14:textId="77777777" w:rsidTr="0003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16A45A5" w14:textId="10F34AA4" w:rsidR="00030EA1" w:rsidRPr="00030EA1" w:rsidRDefault="00030EA1" w:rsidP="00030E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ST</w:t>
            </w:r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, U/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FEAAB3" w14:textId="581305EC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E7741C" w14:textId="6CD720D9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5E4344" w14:textId="1414172D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477386" w14:textId="61C9D404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27C422" w14:textId="16D77FE9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9 </w:t>
            </w:r>
          </w:p>
        </w:tc>
      </w:tr>
      <w:tr w:rsidR="00030EA1" w:rsidRPr="00030EA1" w14:paraId="51E2ABFE" w14:textId="77777777" w:rsidTr="0003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E83511C" w14:textId="404BBD7F" w:rsidR="00030EA1" w:rsidRPr="00030EA1" w:rsidRDefault="00030EA1" w:rsidP="00030E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BUN</w:t>
            </w:r>
            <w:r w:rsidR="00EA43A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CB7CC2" w14:textId="59AA2730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7DF34B" w14:textId="6FAE2F61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EB75C3" w14:textId="085C9F5E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119ADF" w14:textId="645A87D4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6F3F79" w14:textId="0019B014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030EA1" w:rsidRPr="00030EA1" w14:paraId="03F9A760" w14:textId="77777777" w:rsidTr="0003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4D25321" w14:textId="42CEE248" w:rsidR="00030EA1" w:rsidRPr="00030EA1" w:rsidRDefault="00030EA1" w:rsidP="00030E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Cr</w:t>
            </w:r>
            <w:r w:rsidR="00EA43A5" w:rsidRPr="00EA43A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15"/>
              </w:rPr>
              <w:t xml:space="preserve">, </w:t>
            </w:r>
            <w:proofErr w:type="spellStart"/>
            <w:r w:rsidR="00EA43A5" w:rsidRPr="00EA43A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15"/>
              </w:rPr>
              <w:t>umol</w:t>
            </w:r>
            <w:proofErr w:type="spellEnd"/>
            <w:r w:rsidR="00EA43A5" w:rsidRPr="00EA43A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15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CBF6A6" w14:textId="1E9AEDC0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C21A17" w14:textId="389FB37F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6FD1BF" w14:textId="61B5D352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CE9416" w14:textId="1778D5DF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13C1AC" w14:textId="11B180C4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 </w:t>
            </w:r>
          </w:p>
        </w:tc>
      </w:tr>
      <w:tr w:rsidR="00030EA1" w:rsidRPr="00030EA1" w14:paraId="04464802" w14:textId="77777777" w:rsidTr="0003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26BC1CA" w14:textId="3E50BD4A" w:rsidR="00030EA1" w:rsidRPr="00030EA1" w:rsidRDefault="00030EA1" w:rsidP="00030E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lastRenderedPageBreak/>
              <w:t>Family history of 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F659AC" w14:textId="2740F729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DAD58E" w14:textId="0256B47E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3F79A9" w14:textId="5356FC05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2B1066" w14:textId="4B0F3924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21083F" w14:textId="220FE515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030EA1" w:rsidRPr="00030EA1" w14:paraId="0EEE43D4" w14:textId="77777777" w:rsidTr="0003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B9656C8" w14:textId="03937536" w:rsidR="00030EA1" w:rsidRPr="00030EA1" w:rsidRDefault="00030EA1" w:rsidP="00030E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8C22C7" w14:textId="244EA909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1F0A40" w14:textId="78B78F0A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D930EA" w14:textId="34F76B7E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36378E" w14:textId="12E39A2A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FE256A" w14:textId="409E0B7C" w:rsidR="00030EA1" w:rsidRPr="00030EA1" w:rsidRDefault="00030EA1" w:rsidP="00030E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1 </w:t>
            </w:r>
          </w:p>
        </w:tc>
      </w:tr>
      <w:tr w:rsidR="00030EA1" w:rsidRPr="00030EA1" w14:paraId="0E9BD7B4" w14:textId="77777777" w:rsidTr="0003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0207EC6D" w14:textId="57C3EB06" w:rsidR="00030EA1" w:rsidRPr="00030EA1" w:rsidRDefault="00030EA1" w:rsidP="00030E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0505D09E" w14:textId="3D070773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4B20E7A9" w14:textId="51B5A7A9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486419F3" w14:textId="40EDD2EA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4344487B" w14:textId="7EC130A6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2D9D8248" w14:textId="547441BF" w:rsidR="00030EA1" w:rsidRPr="00030EA1" w:rsidRDefault="00030EA1" w:rsidP="00030E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0E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1 </w:t>
            </w:r>
          </w:p>
        </w:tc>
      </w:tr>
    </w:tbl>
    <w:p w14:paraId="5089CB43" w14:textId="2C957D23" w:rsidR="00030EA1" w:rsidRPr="00011E42" w:rsidRDefault="00030EA1" w:rsidP="00030EA1">
      <w:pPr>
        <w:rPr>
          <w:rFonts w:ascii="Times New Roman" w:hAnsi="Times New Roman" w:cs="Times New Roman"/>
          <w:sz w:val="20"/>
          <w:szCs w:val="20"/>
        </w:rPr>
      </w:pPr>
      <w:r w:rsidRPr="00011E42">
        <w:rPr>
          <w:rFonts w:ascii="Times New Roman" w:hAnsi="Times New Roman" w:cs="Times New Roman"/>
          <w:sz w:val="20"/>
          <w:szCs w:val="20"/>
        </w:rPr>
        <w:t>Abbreviation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IF: </w:t>
      </w:r>
      <w:r w:rsidRPr="00011E42">
        <w:rPr>
          <w:rFonts w:ascii="Times New Roman" w:hAnsi="Times New Roman" w:cs="Times New Roman"/>
          <w:color w:val="000000" w:themeColor="text1"/>
          <w:sz w:val="20"/>
          <w:szCs w:val="20"/>
        </w:rPr>
        <w:t>variance inflation factor; VIF = 1/(1-R</w:t>
      </w:r>
      <w:r w:rsidRPr="00011E4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011E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r w:rsidRPr="00011E42">
        <w:rPr>
          <w:rFonts w:ascii="Times New Roman" w:hAnsi="Times New Roman" w:cs="Times New Roman"/>
          <w:sz w:val="20"/>
          <w:szCs w:val="20"/>
        </w:rPr>
        <w:t xml:space="preserve">Abbreviations as in Table ​1. </w:t>
      </w:r>
    </w:p>
    <w:p w14:paraId="5147B0E4" w14:textId="7DEE82D3" w:rsidR="00030EA1" w:rsidRPr="00011E42" w:rsidRDefault="00030EA1" w:rsidP="00030EA1">
      <w:pPr>
        <w:rPr>
          <w:rFonts w:ascii="Times New Roman" w:hAnsi="Times New Roman" w:cs="Times New Roman"/>
          <w:sz w:val="20"/>
          <w:szCs w:val="20"/>
        </w:rPr>
      </w:pPr>
      <w:r w:rsidRPr="00011E42">
        <w:rPr>
          <w:rFonts w:ascii="Times New Roman" w:hAnsi="Times New Roman" w:cs="Times New Roman"/>
          <w:sz w:val="20"/>
          <w:szCs w:val="20"/>
        </w:rPr>
        <w:t xml:space="preserve">Note: </w:t>
      </w:r>
      <w:r w:rsidRPr="00011E42">
        <w:rPr>
          <w:rFonts w:ascii="Times New Roman" w:hAnsi="Times New Roman" w:cs="Times New Roman"/>
          <w:color w:val="000000" w:themeColor="text1"/>
          <w:sz w:val="20"/>
          <w:szCs w:val="20"/>
        </w:rPr>
        <w:t>The variables with VIF&gt;5 will be regarded as collinear variables and cannot be included in the multiple regression mode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172B481E" w14:textId="121C1DE6" w:rsidR="00B61177" w:rsidRPr="00030EA1" w:rsidRDefault="00B61177">
      <w:pPr>
        <w:rPr>
          <w:rFonts w:ascii="Times New Roman" w:hAnsi="Times New Roman" w:cs="Times New Roman"/>
          <w:sz w:val="20"/>
          <w:szCs w:val="20"/>
        </w:rPr>
      </w:pPr>
    </w:p>
    <w:sectPr w:rsidR="00B61177" w:rsidRPr="00030E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yMjKwNDA3Nzc0MzNU0lEKTi0uzszPAykwqQUAYVPvPCwAAAA="/>
  </w:docVars>
  <w:rsids>
    <w:rsidRoot w:val="00CA6187"/>
    <w:rsid w:val="00030EA1"/>
    <w:rsid w:val="00037BDB"/>
    <w:rsid w:val="006B326D"/>
    <w:rsid w:val="009B6A10"/>
    <w:rsid w:val="009E653E"/>
    <w:rsid w:val="00B61177"/>
    <w:rsid w:val="00CA6187"/>
    <w:rsid w:val="00EA43A5"/>
    <w:rsid w:val="00EB53FD"/>
    <w:rsid w:val="00EF0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27E3F"/>
  <w15:chartTrackingRefBased/>
  <w15:docId w15:val="{41229522-A609-4693-998C-A3EB38EA6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030EA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73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国波</dc:creator>
  <cp:keywords/>
  <dc:description/>
  <cp:lastModifiedBy>Buke</cp:lastModifiedBy>
  <cp:revision>9</cp:revision>
  <dcterms:created xsi:type="dcterms:W3CDTF">2021-10-07T07:22:00Z</dcterms:created>
  <dcterms:modified xsi:type="dcterms:W3CDTF">2021-10-21T01:46:00Z</dcterms:modified>
</cp:coreProperties>
</file>